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6828" w14:textId="77777777" w:rsidR="00A948DF" w:rsidRPr="00DD3835" w:rsidRDefault="00A948DF" w:rsidP="00A948DF">
      <w:pPr>
        <w:suppressLineNumbers/>
        <w:spacing w:line="480" w:lineRule="auto"/>
        <w:jc w:val="center"/>
        <w:outlineLvl w:val="0"/>
        <w:rPr>
          <w:rFonts w:ascii="Arial" w:hAnsi="Arial" w:cs="Arial"/>
          <w:b/>
          <w:sz w:val="24"/>
          <w:szCs w:val="24"/>
          <w:lang w:val="en-GB"/>
        </w:rPr>
      </w:pPr>
      <w:r w:rsidRPr="00DD3835">
        <w:rPr>
          <w:rFonts w:ascii="Arial" w:hAnsi="Arial" w:cs="Arial"/>
          <w:b/>
          <w:sz w:val="24"/>
          <w:szCs w:val="24"/>
          <w:lang w:val="en-GB"/>
        </w:rPr>
        <w:t>SUPPLEMENTAL MATERIAL</w:t>
      </w:r>
    </w:p>
    <w:p w14:paraId="0C8076CA" w14:textId="77777777" w:rsidR="00A948DF" w:rsidRPr="00DD3835" w:rsidRDefault="00A948DF" w:rsidP="00A948DF">
      <w:pPr>
        <w:suppressLineNumbers/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Biochemical determinants of thrombin generation in a general population with arterial and venous disease background</w:t>
      </w:r>
    </w:p>
    <w:p w14:paraId="3759D5F6" w14:textId="77777777" w:rsidR="00A948DF" w:rsidRPr="00DD3835" w:rsidRDefault="00A948DF" w:rsidP="00A948DF">
      <w:pPr>
        <w:suppressLineNumbers/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Pauline C.S. van Paridon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,2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Marina Panova-Noeva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2,8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Rene van Oerle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Andreas Schulz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3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Jürgen H. Prochaska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2,3,8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Natalie Arnold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3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Irene Schmidtmann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4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Manfred Beutel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5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Norbert Pfeiffer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6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Thomas Münzel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7,8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Karl J. Lackner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9,8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Hugo ten Cate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,2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Philipp S. Wild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2,3,</w:t>
      </w:r>
      <w:proofErr w:type="gramStart"/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8</w:t>
      </w:r>
      <w:proofErr w:type="gram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and Henri M.H. Spronk</w:t>
      </w: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</w:t>
      </w:r>
    </w:p>
    <w:p w14:paraId="0C720926" w14:textId="77777777" w:rsidR="00A948DF" w:rsidRPr="00DD3835" w:rsidRDefault="00A948DF" w:rsidP="00A948DF">
      <w:pPr>
        <w:suppressLineNumbers/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 </w:t>
      </w:r>
    </w:p>
    <w:p w14:paraId="0DD5B4EC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Laboratory for Clinical Thrombosis and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Hemostasis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, Department of Internal Medicine, Cardiovascular Research Institute Maastricht (CARIM), Maastricht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, Maastricht, The Netherlands</w:t>
      </w:r>
    </w:p>
    <w:p w14:paraId="5A8A8B76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2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for Thrombosis and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Hemostasis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(CTH)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101523E2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3 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Preventive Cardiology and Preventive Medicine,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for Cardiology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160E4BCD" w14:textId="77777777" w:rsidR="00A948DF" w:rsidRPr="00DD3835" w:rsidRDefault="00A948DF" w:rsidP="00A948DF">
      <w:pPr>
        <w:suppressLineNumbers/>
        <w:spacing w:before="240" w:after="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4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Institute of Medical Biostatistics, Epidemiology and Informatics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3D7EC1E0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5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Department of Psychosomatic Medicine and Psychotherapy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42E09660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6 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Department of Ophthalmology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3CF5BF36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7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for Cardiology I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3AB54865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8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DZHK (German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for Cardiovascular Research), Partner Site RhineMain, Mainz, Germany</w:t>
      </w:r>
    </w:p>
    <w:p w14:paraId="57A712FF" w14:textId="77777777" w:rsidR="00A948DF" w:rsidRPr="00DD3835" w:rsidRDefault="00A948DF" w:rsidP="00A948DF">
      <w:pPr>
        <w:suppressLineNumbers/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D383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9</w:t>
      </w:r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Institute for Clinical Chemistry and Laboratory Medicine, University Medical </w:t>
      </w:r>
      <w:proofErr w:type="spellStart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>Center</w:t>
      </w:r>
      <w:proofErr w:type="spellEnd"/>
      <w:r w:rsidRPr="00DD3835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of the Johannes Gutenberg-University Mainz, Germany</w:t>
      </w:r>
    </w:p>
    <w:p w14:paraId="3F90A557" w14:textId="77777777" w:rsidR="00A948DF" w:rsidRPr="00DD3835" w:rsidRDefault="00A948DF" w:rsidP="00A948DF">
      <w:pPr>
        <w:suppressLineNumbers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B23D93E" w14:textId="77777777" w:rsidR="00A948DF" w:rsidRPr="00DD3835" w:rsidRDefault="00A948DF" w:rsidP="00A948DF">
      <w:pPr>
        <w:suppressLineNumbers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951E2D0" w14:textId="77777777" w:rsidR="00A948DF" w:rsidRPr="00DD3835" w:rsidRDefault="00A948DF" w:rsidP="00A948DF">
      <w:pPr>
        <w:suppressLineNumbers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576FD62" w14:textId="77777777" w:rsidR="00A948DF" w:rsidRPr="00DD3835" w:rsidRDefault="00A948DF" w:rsidP="00A948DF">
      <w:pPr>
        <w:suppressLineNumbers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0E37ECD" w14:textId="77777777" w:rsidR="00A948DF" w:rsidRPr="00DD3835" w:rsidRDefault="00A948DF" w:rsidP="008905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D3835">
        <w:rPr>
          <w:rFonts w:ascii="Arial" w:hAnsi="Arial" w:cs="Arial"/>
          <w:sz w:val="24"/>
          <w:szCs w:val="24"/>
          <w:lang w:val="en-US"/>
        </w:rPr>
        <w:lastRenderedPageBreak/>
        <w:t>Part A. Supplemental methods</w:t>
      </w:r>
    </w:p>
    <w:p w14:paraId="62847562" w14:textId="77777777" w:rsidR="00A948DF" w:rsidRPr="00DD3835" w:rsidRDefault="00A948DF" w:rsidP="00890541">
      <w:pPr>
        <w:spacing w:after="0"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DD3835">
        <w:rPr>
          <w:rFonts w:ascii="Arial" w:hAnsi="Arial" w:cs="Arial"/>
          <w:i/>
          <w:sz w:val="24"/>
          <w:szCs w:val="24"/>
          <w:lang w:val="en-GB"/>
        </w:rPr>
        <w:t>Definition of classical cardiovascular risk factors</w:t>
      </w:r>
    </w:p>
    <w:p w14:paraId="0E9814A2" w14:textId="77777777" w:rsidR="00A948DF" w:rsidRPr="00DD3835" w:rsidRDefault="00A948DF" w:rsidP="008905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D3835">
        <w:rPr>
          <w:rFonts w:ascii="Arial" w:hAnsi="Arial" w:cs="Arial"/>
          <w:sz w:val="24"/>
          <w:szCs w:val="24"/>
          <w:lang w:val="en-US"/>
        </w:rPr>
        <w:t xml:space="preserve">Diabetes mellitus and dyslipidemia were defined as individuals with a definite diagnosis of by a physician. Additional definition of diabetes was a blood glucose level of ≥126mg/dl in the baseline examination after an overnight fast of at least 8 hours or a blood glucose level of ≥200mg/dl in the baseline examination after a fasting period &lt;8 hours. Dyslipidemia was additionally defined as </w:t>
      </w:r>
      <w:proofErr w:type="gramStart"/>
      <w:r w:rsidRPr="00DD3835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DD3835">
        <w:rPr>
          <w:rFonts w:ascii="Arial" w:hAnsi="Arial" w:cs="Arial"/>
          <w:sz w:val="24"/>
          <w:szCs w:val="24"/>
          <w:lang w:val="en-US"/>
        </w:rPr>
        <w:t xml:space="preserve"> LDL/HDL-ratio of &gt;3.5. Hypertension was diagnosed, if antihypertensive drugs are taken, or a mean systolic blood pressure of ≥140mmHg or a mean diastolic blood pressure of ≥90mmHg (in the 2nd and 3rd standardized measurement after 8 and 11 minutes of rest). Smoking was classified into non-smokers (never smokers and former smokers) and smokers (occasional smoker, </w:t>
      </w:r>
      <w:proofErr w:type="gramStart"/>
      <w:r w:rsidRPr="00DD3835">
        <w:rPr>
          <w:rFonts w:ascii="Arial" w:hAnsi="Arial" w:cs="Arial"/>
          <w:sz w:val="24"/>
          <w:szCs w:val="24"/>
          <w:lang w:val="en-US"/>
        </w:rPr>
        <w:t>i.e.</w:t>
      </w:r>
      <w:proofErr w:type="gramEnd"/>
      <w:r w:rsidRPr="00DD3835">
        <w:rPr>
          <w:rFonts w:ascii="Arial" w:hAnsi="Arial" w:cs="Arial"/>
          <w:sz w:val="24"/>
          <w:szCs w:val="24"/>
          <w:lang w:val="en-US"/>
        </w:rPr>
        <w:t xml:space="preserve"> &lt;1 cigarette/day, and smoker, i.e. ≥1 cigarette/day). Obesity defined as a body-mass index ≥ 30 kg/m². </w:t>
      </w:r>
      <w:r w:rsidRPr="00DD3835">
        <w:rPr>
          <w:rFonts w:ascii="Arial" w:eastAsia="+mj-ea" w:hAnsi="Arial" w:cs="Arial"/>
          <w:bCs/>
          <w:kern w:val="24"/>
          <w:sz w:val="24"/>
          <w:szCs w:val="24"/>
          <w:lang w:val="en-US"/>
        </w:rPr>
        <w:t xml:space="preserve">Self-reported coronary artery disease (CAD), myocardial infarction (MI), heart failure (HF), stroke, deep vein thrombosis (DVT), pulmonary embolism (PE) and peripheral arterial disease (PAD) indicated personal history of cardiovascular disease. </w:t>
      </w:r>
      <w:r w:rsidRPr="00DD3835">
        <w:rPr>
          <w:rFonts w:ascii="Arial" w:hAnsi="Arial" w:cs="Arial"/>
          <w:sz w:val="24"/>
          <w:szCs w:val="24"/>
          <w:lang w:val="en-US"/>
        </w:rPr>
        <w:t xml:space="preserve">A positive family history was defined as history of myocardial infarction or stroke in a female first-degree relative ≤65 years or a male first-degree relative ≤60 years. </w:t>
      </w:r>
    </w:p>
    <w:p w14:paraId="7B5C5122" w14:textId="77777777" w:rsidR="00A948DF" w:rsidRPr="00DD3835" w:rsidRDefault="00A948DF" w:rsidP="008905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FA16DBB" w14:textId="77777777" w:rsidR="00A948DF" w:rsidRPr="00DD3835" w:rsidRDefault="00A948DF" w:rsidP="00890541">
      <w:pPr>
        <w:spacing w:after="0"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DD3835">
        <w:rPr>
          <w:rFonts w:ascii="Arial" w:hAnsi="Arial" w:cs="Arial"/>
          <w:i/>
          <w:sz w:val="24"/>
          <w:szCs w:val="24"/>
          <w:lang w:val="en-GB"/>
        </w:rPr>
        <w:t>Categorization of medication</w:t>
      </w:r>
    </w:p>
    <w:p w14:paraId="15A2F889" w14:textId="491F05FB" w:rsidR="00B54F1C" w:rsidRDefault="00A948DF" w:rsidP="00890541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DD3835">
        <w:rPr>
          <w:rFonts w:ascii="Arial" w:hAnsi="Arial" w:cs="Arial"/>
          <w:sz w:val="24"/>
          <w:szCs w:val="24"/>
          <w:lang w:val="en-GB"/>
        </w:rPr>
        <w:t xml:space="preserve">Medications were classified according to the Anatomical Therapeutic Chemical (ATC) classification system. The following medication groups were selected for analysis: anticoagulant agents (B01), sex hormones and modulators of the genital system (G03). For the use of oral contraceptives and/or hormone replacement therapy, both ATC-code and self-reported information were used. </w:t>
      </w:r>
    </w:p>
    <w:p w14:paraId="0ED7F557" w14:textId="2FB9DA47" w:rsidR="00AE2826" w:rsidRDefault="00AE2826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9AE2421" w14:textId="77777777" w:rsidR="001C17A1" w:rsidRDefault="001C17A1" w:rsidP="00A948DF">
      <w:pPr>
        <w:spacing w:line="480" w:lineRule="auto"/>
        <w:rPr>
          <w:rFonts w:ascii="Arial" w:hAnsi="Arial" w:cs="Arial"/>
          <w:sz w:val="24"/>
          <w:szCs w:val="24"/>
          <w:lang w:val="en-GB"/>
        </w:rPr>
        <w:sectPr w:rsidR="001C17A1" w:rsidSect="00890541">
          <w:pgSz w:w="11901" w:h="16817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W w:w="14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2549"/>
        <w:gridCol w:w="1209"/>
        <w:gridCol w:w="2110"/>
        <w:gridCol w:w="1036"/>
        <w:gridCol w:w="3551"/>
        <w:gridCol w:w="2146"/>
      </w:tblGrid>
      <w:tr w:rsidR="00AE2826" w:rsidRPr="00ED5350" w14:paraId="7AEA49C9" w14:textId="77777777" w:rsidTr="00DC7210">
        <w:tc>
          <w:tcPr>
            <w:tcW w:w="14204" w:type="dxa"/>
            <w:gridSpan w:val="7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33BD1A" w14:textId="1A1C2DB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Supplemental table 1</w:t>
            </w:r>
            <w:r w:rsidR="00DC72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-C</w:t>
            </w: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Biochemical determinants of the TG parameters in the reference subsample and arterial and venous subsample</w:t>
            </w:r>
          </w:p>
        </w:tc>
      </w:tr>
      <w:tr w:rsidR="00DC7210" w:rsidRPr="00F3108A" w14:paraId="2607D51F" w14:textId="77777777" w:rsidTr="00D800C1">
        <w:tc>
          <w:tcPr>
            <w:tcW w:w="14204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82C4A" w14:textId="61F80F8C" w:rsidR="00DC7210" w:rsidRPr="00F3108A" w:rsidRDefault="00DC7210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1A. Lag time </w:t>
            </w:r>
          </w:p>
        </w:tc>
      </w:tr>
      <w:tr w:rsidR="00AE2826" w:rsidRPr="00F3108A" w14:paraId="204A0DDF" w14:textId="77777777" w:rsidTr="00DC7210"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1D9ED5" w14:textId="081FCB13" w:rsidR="00AE2826" w:rsidRPr="00F3108A" w:rsidRDefault="006E1004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Group</w:t>
            </w:r>
            <w:r w:rsidR="00AE2826"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:</w:t>
            </w:r>
          </w:p>
        </w:tc>
        <w:tc>
          <w:tcPr>
            <w:tcW w:w="375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62F9C4" w14:textId="6EA3660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Reference </w:t>
            </w:r>
          </w:p>
        </w:tc>
        <w:tc>
          <w:tcPr>
            <w:tcW w:w="314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14AA60" w14:textId="46BE4B4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rterial disease</w:t>
            </w:r>
            <w:r w:rsidR="006E10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69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8D40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Venous disease</w:t>
            </w:r>
          </w:p>
        </w:tc>
      </w:tr>
      <w:tr w:rsidR="00AE2826" w:rsidRPr="00F3108A" w14:paraId="04726EF2" w14:textId="77777777" w:rsidTr="00DC7210"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02ED8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gramStart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g(</w:t>
            </w:r>
            <w:proofErr w:type="gramEnd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ag time 1pM [min])</w:t>
            </w:r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5EC21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47A2E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4034A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30DD3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35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A4164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F830B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AE2826" w:rsidRPr="00F3108A" w14:paraId="56963FA0" w14:textId="77777777" w:rsidTr="00DC7210">
        <w:tc>
          <w:tcPr>
            <w:tcW w:w="160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16FAC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I [%]</w:t>
            </w:r>
          </w:p>
        </w:tc>
        <w:tc>
          <w:tcPr>
            <w:tcW w:w="254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A06FDA" w14:textId="4E39832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75(0.00972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53 )</w:t>
            </w:r>
            <w:proofErr w:type="gramEnd"/>
          </w:p>
        </w:tc>
        <w:tc>
          <w:tcPr>
            <w:tcW w:w="12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FCED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DE12D9" w14:textId="46C3B11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 (-0.203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7 )</w:t>
            </w:r>
            <w:proofErr w:type="gramEnd"/>
          </w:p>
        </w:tc>
        <w:tc>
          <w:tcPr>
            <w:tcW w:w="103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85F06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63F2FD" w14:textId="7CD72A5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7(-0.264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0 )</w:t>
            </w:r>
            <w:proofErr w:type="gramEnd"/>
          </w:p>
        </w:tc>
        <w:tc>
          <w:tcPr>
            <w:tcW w:w="214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6D926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39B3A1E7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13BE8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814657" w14:textId="7E4C894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27 (0.0149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05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7456C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316AE7" w14:textId="6710154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12 (-0.0981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44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DF079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34213A" w14:textId="5D070CE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1 (-0.240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2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EB65F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7636F02D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6E75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F5FF4D" w14:textId="4B7E8CC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75 (-0.0254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97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4FE8C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A17F17" w14:textId="7C3C571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8 (-0.191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4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95981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F91C4D" w14:textId="30B1902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6 (-0.233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8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F7D4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4912441F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A8DC3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S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1428BB" w14:textId="5B35F00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96 (0.0314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77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6B5B1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931E75" w14:textId="572071B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6 (-0.180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044DD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A0033" w14:textId="79571FE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 (-0.253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5683F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2CC1BCAA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CC307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tithrombin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6CA2A5" w14:textId="0B2111A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63 (0.0186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4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A8641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159404" w14:textId="4A61637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1 (-0.204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9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DC0B0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9F4D5B" w14:textId="3ADEA9F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5 (-0.243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6758A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162BF493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6F9B1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FPI Activity [U/mL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9E0A04" w14:textId="7A39498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31 (0.0251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1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F2FF9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43156D" w14:textId="5839BD5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3 (-0.178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9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99AF7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ED6343" w14:textId="05328A2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9 (-0.208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9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05E4E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25357FF1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525FC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ibrinogen [mg/dL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312DDD" w14:textId="2FB2D46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08 (0.0330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86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B91F3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EFA06F" w14:textId="2842EB4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4 (-0.149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986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A63D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042A2F" w14:textId="30A69F6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8 (0.105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D31E1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299104E9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7A0D8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64D63F" w14:textId="7B31D30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12 (-0.0191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33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7BF431" w14:textId="5148828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53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53FCAD" w14:textId="379E245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1 (0.126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5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1162E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0ADFAC" w14:textId="7955CC1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81 (-0.126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5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33C172" w14:textId="115C484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47</w:t>
            </w:r>
          </w:p>
        </w:tc>
      </w:tr>
      <w:tr w:rsidR="00AE2826" w:rsidRPr="00F3108A" w14:paraId="42A638FD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7637F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4D9FA0" w14:textId="6F31BA5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94 (0.00148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73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F18CFF" w14:textId="606529D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BB049B" w14:textId="6C697E0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527 (0.0250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804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AC6C59" w14:textId="75772DE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19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57B75" w14:textId="3F9F843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41 (-0.0883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62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1E0B59" w14:textId="7EA679E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89</w:t>
            </w:r>
          </w:p>
        </w:tc>
      </w:tr>
      <w:tr w:rsidR="00AE2826" w:rsidRPr="00F3108A" w14:paraId="4231269D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E50BB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FF4219" w14:textId="220DF88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737 (-0.000621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54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979206" w14:textId="35EA403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9BAF5" w14:textId="348D98B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33 (0.00536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1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62D7B" w14:textId="550AC41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9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DBB7C7" w14:textId="6F8F80B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54 (-0.0218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2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261CF2" w14:textId="08FE8FA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</w:tr>
      <w:tr w:rsidR="00AE2826" w:rsidRPr="00F3108A" w14:paraId="101A2732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A31F7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F9F3AF" w14:textId="1C817BE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335 (-0.00445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1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068545" w14:textId="7BA4BBE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339C49" w14:textId="3D3187B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12 (0.00340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591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FF4581" w14:textId="7324B49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8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1A4D6A" w14:textId="6550D22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46 (-0.0214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0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18B666" w14:textId="35BC616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</w:tr>
      <w:tr w:rsidR="00AE2826" w:rsidRPr="00F3108A" w14:paraId="53A7794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5E6F3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DDB12C" w14:textId="4FA6F3A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253 (-0.00542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05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E2F285" w14:textId="6BBDE8C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7EDD29" w14:textId="62DEBAB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55 (-0.00218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531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F7700B" w14:textId="78D6117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924377" w14:textId="0584761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95 (-0.0280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7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331488" w14:textId="43241AF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</w:tr>
      <w:tr w:rsidR="00AE2826" w:rsidRPr="00F3108A" w14:paraId="1E9E2339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E36FE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WF</w:t>
            </w:r>
            <w:proofErr w:type="spellEnd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48E115" w14:textId="14C58D1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121 (-0.00681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923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EFDF9D" w14:textId="398248C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23C9D" w14:textId="73B3CB4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27 (-0.0405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5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BC1DD1" w14:textId="053DDFA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D0990B" w14:textId="18AB33E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66 (-0.0294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27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8C04BA" w14:textId="07F6F20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</w:tr>
      <w:tr w:rsidR="00AE2826" w:rsidRPr="00F3108A" w14:paraId="266502E6" w14:textId="77777777" w:rsidTr="00DC7210">
        <w:tc>
          <w:tcPr>
            <w:tcW w:w="16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B9F86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I [%]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7B7830" w14:textId="5DC67C5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547 (-0.00746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855 )</w:t>
            </w:r>
            <w:proofErr w:type="gramEnd"/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BE8B14" w14:textId="60F6C6B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EA363C" w14:textId="597B32A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312 (-0.0320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57 )</w:t>
            </w:r>
            <w:proofErr w:type="gramEnd"/>
          </w:p>
        </w:tc>
        <w:tc>
          <w:tcPr>
            <w:tcW w:w="103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2F9B6F" w14:textId="5747FE5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6AEEAF" w14:textId="6663BA8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44 (-0.0612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24 )</w:t>
            </w:r>
            <w:proofErr w:type="gramEnd"/>
          </w:p>
        </w:tc>
        <w:tc>
          <w:tcPr>
            <w:tcW w:w="21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535EB4" w14:textId="16C74E4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</w:tr>
    </w:tbl>
    <w:p w14:paraId="3E955CCD" w14:textId="1576A34D" w:rsidR="00890541" w:rsidRDefault="00890541" w:rsidP="00ED5350">
      <w:pPr>
        <w:suppressLineNumbers/>
        <w:tabs>
          <w:tab w:val="left" w:pos="1703"/>
          <w:tab w:val="left" w:pos="5461"/>
          <w:tab w:val="left" w:pos="8607"/>
        </w:tabs>
        <w:spacing w:after="0" w:line="240" w:lineRule="auto"/>
        <w:ind w:left="100"/>
        <w:rPr>
          <w:rFonts w:ascii="Arial" w:eastAsia="Times New Roman" w:hAnsi="Arial" w:cs="Arial"/>
          <w:sz w:val="16"/>
          <w:szCs w:val="16"/>
          <w:lang w:val="en-GB" w:eastAsia="en-GB"/>
        </w:rPr>
      </w:pPr>
    </w:p>
    <w:p w14:paraId="7D6B3900" w14:textId="77777777" w:rsidR="00890541" w:rsidRDefault="00890541" w:rsidP="00ED5350">
      <w:pPr>
        <w:suppressLineNumbers/>
        <w:tabs>
          <w:tab w:val="left" w:pos="1703"/>
          <w:tab w:val="left" w:pos="5461"/>
          <w:tab w:val="left" w:pos="8607"/>
        </w:tabs>
        <w:spacing w:after="0" w:line="240" w:lineRule="auto"/>
        <w:ind w:left="100"/>
        <w:rPr>
          <w:rFonts w:ascii="Arial" w:eastAsia="Times New Roman" w:hAnsi="Arial" w:cs="Arial"/>
          <w:sz w:val="16"/>
          <w:szCs w:val="16"/>
          <w:lang w:val="en-GB" w:eastAsia="en-GB"/>
        </w:rPr>
      </w:pPr>
      <w:r>
        <w:rPr>
          <w:rFonts w:ascii="Arial" w:eastAsia="Times New Roman" w:hAnsi="Arial" w:cs="Arial"/>
          <w:sz w:val="16"/>
          <w:szCs w:val="16"/>
          <w:lang w:val="en-GB" w:eastAsia="en-GB"/>
        </w:rPr>
        <w:br w:type="column"/>
      </w:r>
    </w:p>
    <w:p w14:paraId="3B542D5E" w14:textId="275D3A61" w:rsidR="00890541" w:rsidRPr="00F3108A" w:rsidRDefault="00890541" w:rsidP="00ED5350">
      <w:pPr>
        <w:suppressLineNumbers/>
        <w:tabs>
          <w:tab w:val="left" w:pos="1703"/>
          <w:tab w:val="left" w:pos="5461"/>
          <w:tab w:val="left" w:pos="8607"/>
        </w:tabs>
        <w:spacing w:after="0" w:line="240" w:lineRule="auto"/>
        <w:ind w:left="100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r w:rsidRPr="00F3108A">
        <w:rPr>
          <w:rFonts w:ascii="Arial" w:eastAsia="Times New Roman" w:hAnsi="Arial" w:cs="Arial"/>
          <w:sz w:val="16"/>
          <w:szCs w:val="16"/>
          <w:lang w:val="en-GB" w:eastAsia="en-GB"/>
        </w:rPr>
        <w:tab/>
      </w:r>
      <w:r w:rsidRPr="00F3108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ab/>
      </w:r>
      <w:r w:rsidRPr="00F3108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ab/>
      </w:r>
    </w:p>
    <w:tbl>
      <w:tblPr>
        <w:tblW w:w="14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2549"/>
        <w:gridCol w:w="1209"/>
        <w:gridCol w:w="2110"/>
        <w:gridCol w:w="1036"/>
        <w:gridCol w:w="3551"/>
        <w:gridCol w:w="2146"/>
      </w:tblGrid>
      <w:tr w:rsidR="00DC7210" w:rsidRPr="00F3108A" w14:paraId="409049B0" w14:textId="77777777" w:rsidTr="00DC7210">
        <w:tc>
          <w:tcPr>
            <w:tcW w:w="14204" w:type="dxa"/>
            <w:gridSpan w:val="7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6E872" w14:textId="6419B85D" w:rsidR="00DC7210" w:rsidRPr="00F3108A" w:rsidRDefault="00DC7210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1B.  ETP </w:t>
            </w:r>
          </w:p>
        </w:tc>
      </w:tr>
      <w:tr w:rsidR="00AE2826" w:rsidRPr="00F3108A" w14:paraId="53D693A9" w14:textId="77777777" w:rsidTr="00DC7210">
        <w:tc>
          <w:tcPr>
            <w:tcW w:w="1603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8C2B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ubsample:</w:t>
            </w:r>
          </w:p>
        </w:tc>
        <w:tc>
          <w:tcPr>
            <w:tcW w:w="3758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93F63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Reference 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59C49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rterial disease</w:t>
            </w:r>
          </w:p>
        </w:tc>
        <w:tc>
          <w:tcPr>
            <w:tcW w:w="5697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D6E33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Venous disease</w:t>
            </w:r>
          </w:p>
        </w:tc>
      </w:tr>
      <w:tr w:rsidR="00AE2826" w:rsidRPr="00F3108A" w14:paraId="7A4AB01A" w14:textId="77777777" w:rsidTr="00DC7210"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EB917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ETP 1pM [</w:t>
            </w:r>
            <w:proofErr w:type="spellStart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M.min</w:t>
            </w:r>
            <w:proofErr w:type="spellEnd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38384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D2EE0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02694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8D570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35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50952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773C2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AE2826" w:rsidRPr="00F3108A" w14:paraId="577A6453" w14:textId="77777777" w:rsidTr="00DC7210">
        <w:tc>
          <w:tcPr>
            <w:tcW w:w="160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52C7D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I [%]</w:t>
            </w:r>
          </w:p>
        </w:tc>
        <w:tc>
          <w:tcPr>
            <w:tcW w:w="254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CA2AD8" w14:textId="57F30D2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9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57.5/8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12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DA9E3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3DC6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5 (200/250)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C098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6684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1 (234/328)</w:t>
            </w:r>
          </w:p>
        </w:tc>
        <w:tc>
          <w:tcPr>
            <w:tcW w:w="214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3AEBF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03226FB7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67B3F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6F250D" w14:textId="5345742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43.2/6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ED514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538CF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1 (80.8/142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53FC2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FE54B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6 (59.2/173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05C34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70C7B313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2473E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805100" w14:textId="5FE1D47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43.4/6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B027D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F46D5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4 (156/212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12A7F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C1E1D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 (164/269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2717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7D39E42E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2DDFB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CDE47" w14:textId="0FAC2B2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9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57.3/8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81F5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77F6E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5 (178/231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78D4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04A23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1 (193/289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CFA00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55CF750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F3C42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8E75C" w14:textId="5E0180C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44.1/6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06A1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2107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1 (196/247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7EED4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62092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3 (205/301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04D0E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05511AAC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C8729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0F2C8" w14:textId="682D4FA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27.9/5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CEBA0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C34A1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4 (145/203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FDA93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50CB6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8 (155/261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97883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6E43846C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78DB8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8B8A5D" w14:textId="4200EDD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42.1/6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47D8F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5B6AF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5 (137/193)</w:t>
            </w:r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24AEB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4FD33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0 (117/222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67917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409A6DBE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3C246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WF</w:t>
            </w:r>
            <w:proofErr w:type="spellEnd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4DAFAE" w14:textId="7AB0524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(33.1/5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59706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397F6C" w14:textId="24AB38B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78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-110/-4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DA3CE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60697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23 (-178/-6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BB403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129A31FD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70F8F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0C5854" w14:textId="6E1B2AD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 (12.6/3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A5495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FB3246" w14:textId="1BBB318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69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(-101/-38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C46C9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86A96F" w14:textId="15B5F53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12.9/131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1ED33A" w14:textId="2538F0F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7</w:t>
            </w:r>
          </w:p>
        </w:tc>
      </w:tr>
      <w:tr w:rsidR="00AE2826" w:rsidRPr="00F3108A" w14:paraId="6B1F7D2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7C6930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tithrombin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DC2BB4" w14:textId="2052316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4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(-52.5/-28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858D5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8CA45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 (24.8/8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8A687D" w14:textId="11912ED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52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D7620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 (6.74/125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D929A6" w14:textId="0D2A416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9</w:t>
            </w:r>
          </w:p>
        </w:tc>
      </w:tr>
      <w:tr w:rsidR="00AE2826" w:rsidRPr="00F3108A" w14:paraId="15556A5A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101AD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ibrinogen [mg/dL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20791" w14:textId="50906D6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40.3/6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49034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0F2D61" w14:textId="0CA43EE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16.8/83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4CCEBB" w14:textId="62940C3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3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A3DCBC" w14:textId="1BADE43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-2.58/116)</w:t>
            </w:r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7FB6D" w14:textId="4BF0AF0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1</w:t>
            </w:r>
          </w:p>
        </w:tc>
      </w:tr>
      <w:tr w:rsidR="00AE2826" w:rsidRPr="00F3108A" w14:paraId="670C62B7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DDCBC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FPI Activity [U/mL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0276D" w14:textId="0DA3DB8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9 (-31.7/ -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56408" w14:textId="6F8A5BA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33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EB3BCF" w14:textId="6BDA56C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(11.0/7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6230D0" w14:textId="3E6F61E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85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F799BD" w14:textId="375BA37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52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-110/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D1E35E" w14:textId="3F3380F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78</w:t>
            </w:r>
          </w:p>
        </w:tc>
      </w:tr>
      <w:tr w:rsidR="00AE2826" w:rsidRPr="00F3108A" w14:paraId="3802D71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33F0F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AF9EC1" w14:textId="4EFE083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6 (-5.47/1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6A0AFD" w14:textId="25B94F5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343A37" w14:textId="326B68B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(10.8/74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AA338F" w14:textId="0E7C988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89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88DE27" w14:textId="3252DE2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48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 (-106/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BF328A" w14:textId="1856BF6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98</w:t>
            </w:r>
          </w:p>
        </w:tc>
      </w:tr>
      <w:tr w:rsidR="00AE2826" w:rsidRPr="00F3108A" w14:paraId="263D3989" w14:textId="77777777" w:rsidTr="00DC7210">
        <w:tc>
          <w:tcPr>
            <w:tcW w:w="16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14F4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S [%]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4A9E00" w14:textId="1BD2B60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931 (-13.1/13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9C259E" w14:textId="2915101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5BDA0A" w14:textId="75C6AF0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6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-48.3/1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)</w:t>
            </w:r>
            <w:proofErr w:type="gramEnd"/>
          </w:p>
        </w:tc>
        <w:tc>
          <w:tcPr>
            <w:tcW w:w="103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C8A1F3" w14:textId="07B9885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F9CBD5" w14:textId="7A3CCE8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  <w:r w:rsidR="00DF3C2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(-21.7/9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)</w:t>
            </w:r>
            <w:proofErr w:type="gramEnd"/>
          </w:p>
        </w:tc>
        <w:tc>
          <w:tcPr>
            <w:tcW w:w="21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0D7B3A" w14:textId="5E2A46A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</w:tr>
    </w:tbl>
    <w:p w14:paraId="418F4831" w14:textId="77777777" w:rsidR="00890541" w:rsidRDefault="00890541" w:rsidP="00ED5350">
      <w:pPr>
        <w:suppressLineNumbers/>
        <w:tabs>
          <w:tab w:val="left" w:pos="1703"/>
          <w:tab w:val="left" w:pos="5461"/>
          <w:tab w:val="left" w:pos="8607"/>
        </w:tabs>
        <w:spacing w:after="0" w:line="240" w:lineRule="auto"/>
        <w:ind w:left="100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</w:p>
    <w:p w14:paraId="62ACA833" w14:textId="30D15D8A" w:rsidR="00890541" w:rsidRPr="00F3108A" w:rsidRDefault="00890541" w:rsidP="00ED5350">
      <w:pPr>
        <w:suppressLineNumbers/>
        <w:tabs>
          <w:tab w:val="left" w:pos="1703"/>
          <w:tab w:val="left" w:pos="5461"/>
          <w:tab w:val="left" w:pos="8607"/>
        </w:tabs>
        <w:spacing w:after="0" w:line="240" w:lineRule="auto"/>
        <w:ind w:left="100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br w:type="column"/>
      </w:r>
      <w:r w:rsidRPr="00F3108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lastRenderedPageBreak/>
        <w:tab/>
      </w:r>
      <w:r w:rsidRPr="00F3108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ab/>
      </w:r>
      <w:r w:rsidRPr="00F3108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ab/>
      </w:r>
    </w:p>
    <w:tbl>
      <w:tblPr>
        <w:tblW w:w="14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2549"/>
        <w:gridCol w:w="1209"/>
        <w:gridCol w:w="2110"/>
        <w:gridCol w:w="1036"/>
        <w:gridCol w:w="3551"/>
        <w:gridCol w:w="2146"/>
      </w:tblGrid>
      <w:tr w:rsidR="00DC7210" w:rsidRPr="00F3108A" w14:paraId="79783629" w14:textId="77777777" w:rsidTr="00AA2949">
        <w:tc>
          <w:tcPr>
            <w:tcW w:w="14204" w:type="dxa"/>
            <w:gridSpan w:val="7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2C47A" w14:textId="156E4649" w:rsidR="00DC7210" w:rsidRPr="00F3108A" w:rsidRDefault="00DC7210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1C. Peak height</w:t>
            </w:r>
          </w:p>
        </w:tc>
      </w:tr>
      <w:tr w:rsidR="00AE2826" w:rsidRPr="00F3108A" w14:paraId="64FBF255" w14:textId="77777777" w:rsidTr="00DC7210">
        <w:tc>
          <w:tcPr>
            <w:tcW w:w="1603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DE22C" w14:textId="09587FC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bsample:</w:t>
            </w:r>
          </w:p>
        </w:tc>
        <w:tc>
          <w:tcPr>
            <w:tcW w:w="3758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7A815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Reference 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0816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rterial disease</w:t>
            </w:r>
          </w:p>
        </w:tc>
        <w:tc>
          <w:tcPr>
            <w:tcW w:w="5697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3233D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Venous disease</w:t>
            </w:r>
          </w:p>
        </w:tc>
      </w:tr>
      <w:tr w:rsidR="00AE2826" w:rsidRPr="00F3108A" w14:paraId="2AA57352" w14:textId="77777777" w:rsidTr="00DC7210"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8C934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eak height 1pM [</w:t>
            </w:r>
            <w:proofErr w:type="spellStart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M</w:t>
            </w:r>
            <w:proofErr w:type="spellEnd"/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FBC47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AC0A3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11317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per SD (95% CI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A4106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35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17103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eta (per SD) (95% CI)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D6206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AE2826" w:rsidRPr="00F3108A" w14:paraId="07F74127" w14:textId="77777777" w:rsidTr="00DC7210">
        <w:tc>
          <w:tcPr>
            <w:tcW w:w="160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5E63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I [%]</w:t>
            </w:r>
          </w:p>
        </w:tc>
        <w:tc>
          <w:tcPr>
            <w:tcW w:w="254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9D5BCB" w14:textId="09119A9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7.38/13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12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D73AB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F51CC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 (17.5/2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)</w:t>
            </w:r>
            <w:proofErr w:type="gramEnd"/>
          </w:p>
        </w:tc>
        <w:tc>
          <w:tcPr>
            <w:tcW w:w="103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E005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40FC94" w14:textId="02D2550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23.4/3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214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2678D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0C3EF861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8B359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945D3D" w14:textId="412BBD7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14.9/2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C9D68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37220E" w14:textId="32DC2AC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(5.60/1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222AF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D7CC5B" w14:textId="0AEFD32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(16.2/3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C78B7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3E0E93E2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B5D0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I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BCD3CD" w14:textId="2A3E484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 (13.9/1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6156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40A1A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 (13.3/2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877B0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8C90A" w14:textId="56D3B81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(14.7/3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954F4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35CD294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4C1713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I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1E02CE" w14:textId="653795E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 (5.48/1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5E569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2C3904" w14:textId="0E8EDD1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10.1/1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9432B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6A24F2" w14:textId="0CF6CC2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25.7/4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180D9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5D920A67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B4513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9CB813" w14:textId="5C5FA7D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 (5.66/1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E658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8CCF8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 (18.6/2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FC2E6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8CAC8A" w14:textId="5B5BB67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20.8/3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C3E76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7083CC20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A5E80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WF</w:t>
            </w:r>
            <w:proofErr w:type="spellEnd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37A35" w14:textId="064E359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(11.6/1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343466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CAEB2C" w14:textId="315569D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(18.4/2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ACC0B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9FC22" w14:textId="64D0391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(10.8/2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A5B0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1C886FA3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3ACFA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3C0B75" w14:textId="0F0A34D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(12.7/18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907BA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E4313F" w14:textId="2F00494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(10.4/2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422297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35D97E" w14:textId="40A391D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(15.6/3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E57A0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4F646CFA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2F800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S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5069A2" w14:textId="3D2F896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3 (-10.8/-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F14FC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8F77AA" w14:textId="70EFA69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(11.8/2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EE88D5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03FF36" w14:textId="43E7B796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(9.46/25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629E6C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AE2826" w:rsidRPr="00F3108A" w14:paraId="56E6FC3E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B58132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FPI Activity [U/mL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2A34DC" w14:textId="5DA3CF0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 (5.27/1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3A794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4C13E1" w14:textId="58080C4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 (11.6/2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A37AAE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A613D0" w14:textId="20CA090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-19.4/-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31204" w14:textId="1E1D54F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1</w:t>
            </w:r>
          </w:p>
        </w:tc>
      </w:tr>
      <w:tr w:rsidR="00AE2826" w:rsidRPr="00F3108A" w14:paraId="00B27439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67B9BA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V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4D014C" w14:textId="7CBB8D6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2.77/8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4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37634E" w14:textId="2110001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1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E95EA1" w14:textId="16FB285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 (2.77/1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E048A4" w14:textId="6AE80869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2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4F82AF" w14:textId="4152848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(2.08/19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555BE0" w14:textId="3FF2686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5</w:t>
            </w:r>
          </w:p>
        </w:tc>
      </w:tr>
      <w:tr w:rsidR="00AE2826" w:rsidRPr="00F3108A" w14:paraId="4A3E0D3E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216BFF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3905CE" w14:textId="51C1A998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5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 (-8.73/-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7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091EC" w14:textId="3B4F1B0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011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0AB55E" w14:textId="6D9D702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 (-12.4/-2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5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DCBE8C" w14:textId="6B751F83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21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86F42E" w14:textId="67EB4120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2 (1.29/18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522ABA" w14:textId="0686A92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4</w:t>
            </w:r>
          </w:p>
        </w:tc>
      </w:tr>
      <w:tr w:rsidR="00AE2826" w:rsidRPr="00F3108A" w14:paraId="7B14CA43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EDE1D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tor XII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EBC92B" w14:textId="062BB76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9 (0.916/6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126CC" w14:textId="09ED165F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98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8A5871" w14:textId="340CA24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6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 (-11.5/-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6FDC4F" w14:textId="437C8BAC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094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63CD2B" w14:textId="5562394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8 (0.470/17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C2B7DF" w14:textId="67B28D65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39</w:t>
            </w:r>
          </w:p>
        </w:tc>
      </w:tr>
      <w:tr w:rsidR="00AE2826" w:rsidRPr="00F3108A" w14:paraId="2646E295" w14:textId="77777777" w:rsidTr="00DC7210">
        <w:tc>
          <w:tcPr>
            <w:tcW w:w="16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A06DE4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tithrombin [%]</w:t>
            </w:r>
          </w:p>
        </w:tc>
        <w:tc>
          <w:tcPr>
            <w:tcW w:w="25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49FEB" w14:textId="65AE4024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3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 (-6.75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52 )</w:t>
            </w:r>
            <w:proofErr w:type="gramEnd"/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97B6EA" w14:textId="32C589FA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17</w:t>
            </w:r>
          </w:p>
        </w:tc>
        <w:tc>
          <w:tcPr>
            <w:tcW w:w="2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50FFDB" w14:textId="6341103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9(-0.101/1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)</w:t>
            </w:r>
            <w:proofErr w:type="gramEnd"/>
          </w:p>
        </w:tc>
        <w:tc>
          <w:tcPr>
            <w:tcW w:w="10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744E06" w14:textId="571BB26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55</w:t>
            </w:r>
          </w:p>
        </w:tc>
        <w:tc>
          <w:tcPr>
            <w:tcW w:w="3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E2115F" w14:textId="7CACFBE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7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6 (-16.3/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5 )</w:t>
            </w:r>
            <w:proofErr w:type="gramEnd"/>
          </w:p>
        </w:tc>
        <w:tc>
          <w:tcPr>
            <w:tcW w:w="21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C15782" w14:textId="0CA9EC52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67</w:t>
            </w:r>
          </w:p>
        </w:tc>
      </w:tr>
      <w:tr w:rsidR="00AE2826" w:rsidRPr="00F3108A" w14:paraId="3ED06361" w14:textId="77777777" w:rsidTr="00DC7210"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6F2521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ibrinogen [mg/dL]</w:t>
            </w:r>
          </w:p>
        </w:tc>
        <w:tc>
          <w:tcPr>
            <w:tcW w:w="254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022E7" w14:textId="63ACD12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3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 (-6.23/-0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6 )</w:t>
            </w:r>
            <w:proofErr w:type="gramEnd"/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77CF6F" w14:textId="5F933A2B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22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5DB528" w14:textId="22C24131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9 (-7.91/1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4 )</w:t>
            </w:r>
            <w:proofErr w:type="gramEnd"/>
          </w:p>
        </w:tc>
        <w:tc>
          <w:tcPr>
            <w:tcW w:w="103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FBA595" w14:textId="4DE5CAEE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355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0C2E1A" w14:textId="4F724CC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5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 (-13.8/3.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 )</w:t>
            </w:r>
            <w:proofErr w:type="gramEnd"/>
          </w:p>
        </w:tc>
        <w:tc>
          <w:tcPr>
            <w:tcW w:w="214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5187B7" w14:textId="247E536D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  <w:r w:rsidR="005F56E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</w:tr>
      <w:tr w:rsidR="00AE2826" w:rsidRPr="00ED5350" w14:paraId="49346311" w14:textId="77777777" w:rsidTr="00DC7210">
        <w:tc>
          <w:tcPr>
            <w:tcW w:w="14204" w:type="dxa"/>
            <w:gridSpan w:val="7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81494B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The multiple linear regression models were adjusted for age, </w:t>
            </w:r>
            <w:proofErr w:type="gram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x</w:t>
            </w:r>
            <w:proofErr w:type="gramEnd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nd medication. Abbreviations: </w:t>
            </w:r>
            <w:proofErr w:type="spellStart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WF</w:t>
            </w:r>
            <w:proofErr w:type="spellEnd"/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, Von Willebrand Factor; TFPI, Tissue Factor Pathway Inhibitor. * ATC codes: </w:t>
            </w:r>
            <w:r w:rsidRPr="00F3108A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B01AA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(vitamin K antagonists)</w:t>
            </w:r>
            <w:r w:rsidRPr="00F3108A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, B01AB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(heparin group)</w:t>
            </w:r>
            <w:r w:rsidRPr="00F3108A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, B01AE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(direct thrombin inhibitors)</w:t>
            </w:r>
            <w:r w:rsidRPr="00F3108A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, B01AF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(direct factor </w:t>
            </w:r>
            <w:proofErr w:type="spellStart"/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Xa</w:t>
            </w:r>
            <w:proofErr w:type="spellEnd"/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inhibitors)</w:t>
            </w:r>
            <w:r w:rsidRPr="00F3108A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>, B01AX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  <w:lang w:val="en-GB" w:eastAsia="en-GB"/>
              </w:rPr>
              <w:t xml:space="preserve"> (other antithrombotic agents)</w:t>
            </w:r>
            <w:r w:rsidRPr="00F310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. </w:t>
            </w:r>
          </w:p>
          <w:p w14:paraId="09E59FE9" w14:textId="77777777" w:rsidR="00AE2826" w:rsidRPr="00F3108A" w:rsidRDefault="00AE2826" w:rsidP="00ED5350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</w:tbl>
    <w:p w14:paraId="6A101558" w14:textId="018462DD" w:rsidR="00AE2826" w:rsidRPr="00A948DF" w:rsidRDefault="00AE2826" w:rsidP="00A948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AE2826" w:rsidRPr="00A948DF" w:rsidSect="0089054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F8942" w14:textId="77777777" w:rsidR="00993F43" w:rsidRDefault="00993F43">
      <w:pPr>
        <w:spacing w:after="0" w:line="240" w:lineRule="auto"/>
      </w:pPr>
      <w:r>
        <w:separator/>
      </w:r>
    </w:p>
  </w:endnote>
  <w:endnote w:type="continuationSeparator" w:id="0">
    <w:p w14:paraId="0D9728AB" w14:textId="77777777" w:rsidR="00993F43" w:rsidRDefault="00993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j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F7EE7" w14:textId="77777777" w:rsidR="00993F43" w:rsidRDefault="00993F43">
      <w:pPr>
        <w:spacing w:after="0" w:line="240" w:lineRule="auto"/>
      </w:pPr>
      <w:r>
        <w:separator/>
      </w:r>
    </w:p>
  </w:footnote>
  <w:footnote w:type="continuationSeparator" w:id="0">
    <w:p w14:paraId="5CC7461B" w14:textId="77777777" w:rsidR="00993F43" w:rsidRDefault="00993F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DF"/>
    <w:rsid w:val="00065C80"/>
    <w:rsid w:val="00165CA4"/>
    <w:rsid w:val="001C17A1"/>
    <w:rsid w:val="00315964"/>
    <w:rsid w:val="005A3DE5"/>
    <w:rsid w:val="005F56E0"/>
    <w:rsid w:val="00604403"/>
    <w:rsid w:val="006E1004"/>
    <w:rsid w:val="00890541"/>
    <w:rsid w:val="00993F43"/>
    <w:rsid w:val="00A30000"/>
    <w:rsid w:val="00A948DF"/>
    <w:rsid w:val="00AE2826"/>
    <w:rsid w:val="00B54F1C"/>
    <w:rsid w:val="00C406C8"/>
    <w:rsid w:val="00CF246C"/>
    <w:rsid w:val="00DC7210"/>
    <w:rsid w:val="00DF3C27"/>
    <w:rsid w:val="00EE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70CD"/>
  <w15:chartTrackingRefBased/>
  <w15:docId w15:val="{3F094D7E-B74A-4DCA-873A-A0F7445A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8DF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48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8DF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A948DF"/>
  </w:style>
  <w:style w:type="paragraph" w:styleId="Header">
    <w:name w:val="header"/>
    <w:basedOn w:val="Normal"/>
    <w:link w:val="HeaderChar"/>
    <w:uiPriority w:val="99"/>
    <w:unhideWhenUsed/>
    <w:rsid w:val="001C1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A1"/>
    <w:rPr>
      <w:lang w:val="de-DE"/>
    </w:rPr>
  </w:style>
  <w:style w:type="paragraph" w:styleId="Revision">
    <w:name w:val="Revision"/>
    <w:hidden/>
    <w:uiPriority w:val="99"/>
    <w:semiHidden/>
    <w:rsid w:val="00890541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an Paridon</dc:creator>
  <cp:keywords/>
  <dc:description/>
  <cp:lastModifiedBy>Henri Spronk</cp:lastModifiedBy>
  <cp:revision>2</cp:revision>
  <dcterms:created xsi:type="dcterms:W3CDTF">2022-05-06T10:43:00Z</dcterms:created>
  <dcterms:modified xsi:type="dcterms:W3CDTF">2022-05-06T10:43:00Z</dcterms:modified>
</cp:coreProperties>
</file>